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303AA" w14:textId="77777777" w:rsidR="00417C20" w:rsidRPr="00E449D0" w:rsidRDefault="00417C20" w:rsidP="00417C20">
      <w:pPr>
        <w:spacing w:after="0" w:line="276" w:lineRule="auto"/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</w:pP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Supplementary Table 1. </w:t>
      </w:r>
      <w:bookmarkStart w:id="0" w:name="_Hlk161219764"/>
      <w:r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>Repeatability</w:t>
      </w:r>
      <w:bookmarkEnd w:id="0"/>
      <w:r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 xml:space="preserve"> test Negative control, NC (3 replicates X 5 testing days)</w:t>
      </w:r>
    </w:p>
    <w:tbl>
      <w:tblPr>
        <w:tblW w:w="8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060"/>
        <w:gridCol w:w="1060"/>
        <w:gridCol w:w="1060"/>
        <w:gridCol w:w="1060"/>
        <w:gridCol w:w="1060"/>
        <w:gridCol w:w="1060"/>
      </w:tblGrid>
      <w:tr w:rsidR="00417C20" w:rsidRPr="00E449D0" w14:paraId="61FF37EA" w14:textId="77777777" w:rsidTr="002571E3">
        <w:trPr>
          <w:trHeight w:val="3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04E47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-tau217</w:t>
            </w: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LUMIPUL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B224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D95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-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6BF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-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E32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361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E6A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V(%)</w:t>
            </w:r>
          </w:p>
        </w:tc>
      </w:tr>
      <w:tr w:rsidR="00417C20" w:rsidRPr="00E449D0" w14:paraId="34EAD4BF" w14:textId="77777777" w:rsidTr="002571E3">
        <w:trPr>
          <w:trHeight w:val="37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E746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250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152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34B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3FD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121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0D6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35</w:t>
            </w:r>
          </w:p>
        </w:tc>
      </w:tr>
      <w:tr w:rsidR="00417C20" w:rsidRPr="00E449D0" w14:paraId="2B189D57" w14:textId="77777777" w:rsidTr="002571E3">
        <w:trPr>
          <w:trHeight w:val="37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780F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2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94A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26F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5FB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D49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7328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985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26</w:t>
            </w:r>
          </w:p>
        </w:tc>
      </w:tr>
      <w:tr w:rsidR="00417C20" w:rsidRPr="00E449D0" w14:paraId="6C8550BE" w14:textId="77777777" w:rsidTr="002571E3">
        <w:trPr>
          <w:trHeight w:val="37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EFBD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3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1D6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8F9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B2D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19E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7C5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166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89</w:t>
            </w:r>
          </w:p>
        </w:tc>
      </w:tr>
      <w:tr w:rsidR="00417C20" w:rsidRPr="00E449D0" w14:paraId="31EFB0D1" w14:textId="77777777" w:rsidTr="002571E3">
        <w:trPr>
          <w:trHeight w:val="37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6A21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4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5D6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74C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35B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4AA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F55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AF3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53</w:t>
            </w:r>
          </w:p>
        </w:tc>
      </w:tr>
      <w:tr w:rsidR="00417C20" w:rsidRPr="00E449D0" w14:paraId="7BF03251" w14:textId="77777777" w:rsidTr="002571E3">
        <w:trPr>
          <w:trHeight w:val="37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019D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5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CD0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B1E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8FA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39F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631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087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70</w:t>
            </w:r>
          </w:p>
        </w:tc>
      </w:tr>
    </w:tbl>
    <w:p w14:paraId="48C7533F" w14:textId="77777777" w:rsidR="00417C20" w:rsidRPr="00E449D0" w:rsidRDefault="00417C20" w:rsidP="00417C20">
      <w:pPr>
        <w:spacing w:after="0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repeatability test of the </w:t>
      </w:r>
      <w:proofErr w:type="spellStart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>Lumipulse</w:t>
      </w:r>
      <w:proofErr w:type="spellEnd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 G600II using 3 aliquots of a healthy controls (Negative control, NC) tested in 5 different days. p-tau217, phosphorylated tau 217; </w:t>
      </w:r>
      <w:r w:rsidRPr="00E449D0">
        <w:rPr>
          <w:rFonts w:ascii="Gill Sans MT" w:hAnsi="Gill Sans MT" w:cs="Times New Roman"/>
          <w:sz w:val="16"/>
          <w:szCs w:val="16"/>
          <w:lang w:val="en-US"/>
        </w:rPr>
        <w:t xml:space="preserve">SD, Standard Deviation; CV, Coefficient of Variation; </w:t>
      </w:r>
      <w:r w:rsidRPr="00E449D0">
        <w:rPr>
          <w:rFonts w:ascii="Gill Sans MT" w:hAnsi="Gill Sans MT" w:cs="Times New Roman"/>
          <w:sz w:val="16"/>
          <w:szCs w:val="16"/>
          <w:lang w:val="en-GB"/>
        </w:rPr>
        <w:t>95%CI</w:t>
      </w:r>
    </w:p>
    <w:p w14:paraId="21D1819D" w14:textId="77777777" w:rsidR="00417C20" w:rsidRPr="00E449D0" w:rsidRDefault="00417C20" w:rsidP="00417C20">
      <w:pPr>
        <w:spacing w:after="0" w:line="276" w:lineRule="auto"/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</w:pPr>
    </w:p>
    <w:p w14:paraId="7D6622D2" w14:textId="77777777" w:rsidR="00417C20" w:rsidRPr="00E449D0" w:rsidRDefault="00417C20" w:rsidP="00417C20">
      <w:pPr>
        <w:spacing w:after="0" w:line="276" w:lineRule="auto"/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</w:pP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Supplementary Table 2. </w:t>
      </w:r>
      <w:r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>Repeatability test Positive control, PC (3 replicates X 5 testing days)</w:t>
      </w:r>
    </w:p>
    <w:tbl>
      <w:tblPr>
        <w:tblW w:w="7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059"/>
        <w:gridCol w:w="1059"/>
        <w:gridCol w:w="1059"/>
        <w:gridCol w:w="1059"/>
        <w:gridCol w:w="1059"/>
        <w:gridCol w:w="1059"/>
      </w:tblGrid>
      <w:tr w:rsidR="00417C20" w:rsidRPr="00E449D0" w14:paraId="10F25DE0" w14:textId="77777777" w:rsidTr="002571E3">
        <w:trPr>
          <w:trHeight w:val="380"/>
        </w:trPr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2DABC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-tau217</w:t>
            </w: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LUMIPULS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2F4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C-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37A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C-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A84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C-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B45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09B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42B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V(%)</w:t>
            </w:r>
          </w:p>
        </w:tc>
      </w:tr>
      <w:tr w:rsidR="00417C20" w:rsidRPr="00E449D0" w14:paraId="3D88D8F0" w14:textId="77777777" w:rsidTr="002571E3">
        <w:trPr>
          <w:trHeight w:val="392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0EC0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B45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55B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935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4C0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4C7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3E7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51</w:t>
            </w:r>
          </w:p>
        </w:tc>
      </w:tr>
      <w:tr w:rsidR="00417C20" w:rsidRPr="00E449D0" w14:paraId="505C880F" w14:textId="77777777" w:rsidTr="002571E3">
        <w:trPr>
          <w:trHeight w:val="392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4A60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2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20E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806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C46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E30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68C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5CB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1</w:t>
            </w:r>
          </w:p>
        </w:tc>
      </w:tr>
      <w:tr w:rsidR="00417C20" w:rsidRPr="00E449D0" w14:paraId="6EA3D404" w14:textId="77777777" w:rsidTr="002571E3">
        <w:trPr>
          <w:trHeight w:val="392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8E68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3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CEE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14D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6588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DBA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BB24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238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7</w:t>
            </w:r>
          </w:p>
        </w:tc>
      </w:tr>
      <w:tr w:rsidR="00417C20" w:rsidRPr="00E449D0" w14:paraId="52445E28" w14:textId="77777777" w:rsidTr="002571E3">
        <w:trPr>
          <w:trHeight w:val="392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9AA9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4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0CF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B20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71D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060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806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CAC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70</w:t>
            </w:r>
          </w:p>
        </w:tc>
      </w:tr>
      <w:tr w:rsidR="00417C20" w:rsidRPr="00E449D0" w14:paraId="422507E3" w14:textId="77777777" w:rsidTr="002571E3">
        <w:trPr>
          <w:trHeight w:val="392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F5E8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5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82C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AAD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048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228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AE8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3E1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36</w:t>
            </w:r>
          </w:p>
        </w:tc>
      </w:tr>
    </w:tbl>
    <w:p w14:paraId="5050321B" w14:textId="795186D3" w:rsidR="00417C20" w:rsidRPr="00E449D0" w:rsidRDefault="00417C20" w:rsidP="000B6F5A">
      <w:pPr>
        <w:spacing w:after="0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repeatability test of the </w:t>
      </w:r>
      <w:proofErr w:type="spellStart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>Lumipulse</w:t>
      </w:r>
      <w:proofErr w:type="spellEnd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 G600II using 3 aliquots of a patient diagnosed with Alzheimer’s Disease (Positive control, PC) tested in 5 different days. p-tau217, phosphorylated tau 217; </w:t>
      </w:r>
      <w:r w:rsidRPr="00E449D0">
        <w:rPr>
          <w:rFonts w:ascii="Gill Sans MT" w:hAnsi="Gill Sans MT" w:cs="Times New Roman"/>
          <w:sz w:val="16"/>
          <w:szCs w:val="16"/>
          <w:lang w:val="en-US"/>
        </w:rPr>
        <w:t xml:space="preserve">SD, Standard Deviation; CV, Coefficient of Variation; </w:t>
      </w:r>
      <w:r w:rsidRPr="00E449D0">
        <w:rPr>
          <w:rFonts w:ascii="Gill Sans MT" w:hAnsi="Gill Sans MT" w:cs="Times New Roman"/>
          <w:sz w:val="16"/>
          <w:szCs w:val="16"/>
          <w:lang w:val="en-GB"/>
        </w:rPr>
        <w:t xml:space="preserve">95%CI  </w:t>
      </w:r>
    </w:p>
    <w:p w14:paraId="2F9F25E7" w14:textId="77777777" w:rsidR="00417C20" w:rsidRPr="00E449D0" w:rsidRDefault="00417C20" w:rsidP="00417C20">
      <w:pPr>
        <w:spacing w:after="0" w:line="276" w:lineRule="auto"/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</w:pPr>
    </w:p>
    <w:p w14:paraId="077DEA09" w14:textId="2C21C4C9" w:rsidR="00417C20" w:rsidRPr="00E449D0" w:rsidRDefault="00417C20" w:rsidP="00417C20">
      <w:pPr>
        <w:spacing w:after="0" w:line="276" w:lineRule="auto"/>
        <w:rPr>
          <w:rFonts w:ascii="Gill Sans MT" w:hAnsi="Gill Sans MT" w:cs="Times New Roman"/>
          <w:sz w:val="16"/>
          <w:szCs w:val="16"/>
          <w:lang w:val="en-GB"/>
        </w:rPr>
      </w:pP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Supplementary Table </w:t>
      </w:r>
      <w:r w:rsidR="000B6F5A"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>3</w:t>
      </w: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. </w:t>
      </w:r>
      <w:r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>Repeatability test Level 1, L1 (5 replicates X 5 testing days)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17C20" w:rsidRPr="00E449D0" w14:paraId="31734359" w14:textId="77777777" w:rsidTr="003E5BE5">
        <w:trPr>
          <w:trHeight w:val="431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809F4" w14:textId="26FDF1FA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-tau217</w:t>
            </w: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 xml:space="preserve">LUMIPULS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8F5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1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AAD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1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B06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1-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39E4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1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9B3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1-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145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524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8E5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V(%)</w:t>
            </w:r>
          </w:p>
        </w:tc>
      </w:tr>
      <w:tr w:rsidR="00417C20" w:rsidRPr="00E449D0" w14:paraId="4C264A29" w14:textId="77777777" w:rsidTr="00454282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7976" w14:textId="77777777" w:rsidR="00417C20" w:rsidRPr="00E449D0" w:rsidRDefault="00417C20" w:rsidP="0045428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6C53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786E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EA5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6918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94DD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9F47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3B16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A217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989</w:t>
            </w:r>
          </w:p>
        </w:tc>
      </w:tr>
      <w:tr w:rsidR="00417C20" w:rsidRPr="00E449D0" w14:paraId="747C749C" w14:textId="77777777" w:rsidTr="00454282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DFD5" w14:textId="77777777" w:rsidR="00417C20" w:rsidRPr="00E449D0" w:rsidRDefault="00417C20" w:rsidP="0045428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2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DF86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D5F3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7C95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278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9094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677D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0B90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7565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44</w:t>
            </w:r>
          </w:p>
        </w:tc>
      </w:tr>
      <w:tr w:rsidR="00417C20" w:rsidRPr="00E449D0" w14:paraId="6F1965AF" w14:textId="77777777" w:rsidTr="00454282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8B77" w14:textId="77777777" w:rsidR="00417C20" w:rsidRPr="00E449D0" w:rsidRDefault="00417C20" w:rsidP="0045428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3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4BBE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8700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CFB5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423F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F85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529F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652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006E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86</w:t>
            </w:r>
          </w:p>
        </w:tc>
      </w:tr>
      <w:tr w:rsidR="00417C20" w:rsidRPr="00E449D0" w14:paraId="29F25A5E" w14:textId="77777777" w:rsidTr="00454282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CFCE" w14:textId="77777777" w:rsidR="00417C20" w:rsidRPr="00E449D0" w:rsidRDefault="00417C20" w:rsidP="0045428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4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D499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55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EA62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7F87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3449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B0F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6C91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D95B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608</w:t>
            </w:r>
          </w:p>
        </w:tc>
      </w:tr>
      <w:tr w:rsidR="00417C20" w:rsidRPr="00E449D0" w14:paraId="68134C68" w14:textId="77777777" w:rsidTr="00454282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879D" w14:textId="77777777" w:rsidR="00417C20" w:rsidRPr="00E449D0" w:rsidRDefault="00417C20" w:rsidP="0045428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5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661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EC02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C63F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173C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230D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83CA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9C98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669C" w14:textId="77777777" w:rsidR="00417C20" w:rsidRPr="00E449D0" w:rsidRDefault="00417C20" w:rsidP="0045428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32</w:t>
            </w:r>
          </w:p>
        </w:tc>
      </w:tr>
    </w:tbl>
    <w:p w14:paraId="47671489" w14:textId="77777777" w:rsidR="00417C20" w:rsidRPr="00E449D0" w:rsidRDefault="00417C20" w:rsidP="00417C20">
      <w:pPr>
        <w:spacing w:after="0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repeatability test of the </w:t>
      </w:r>
      <w:proofErr w:type="spellStart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>Lumipulse</w:t>
      </w:r>
      <w:proofErr w:type="spellEnd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 G600II using 5 commercial QC available products (Level 1, L1) tested in 5 different days. p-tau217, phosphorylated tau 217; </w:t>
      </w:r>
      <w:r w:rsidRPr="00E449D0">
        <w:rPr>
          <w:rFonts w:ascii="Gill Sans MT" w:hAnsi="Gill Sans MT" w:cs="Times New Roman"/>
          <w:sz w:val="16"/>
          <w:szCs w:val="16"/>
          <w:lang w:val="en-US"/>
        </w:rPr>
        <w:t xml:space="preserve">SD, Standard Deviation; CV, Coefficient of Variation; </w:t>
      </w:r>
      <w:r w:rsidRPr="00E449D0">
        <w:rPr>
          <w:rFonts w:ascii="Gill Sans MT" w:hAnsi="Gill Sans MT" w:cs="Times New Roman"/>
          <w:sz w:val="16"/>
          <w:szCs w:val="16"/>
          <w:lang w:val="en-GB"/>
        </w:rPr>
        <w:t>95%CI</w:t>
      </w:r>
    </w:p>
    <w:p w14:paraId="588BB50B" w14:textId="77777777" w:rsidR="00417C20" w:rsidRPr="00E449D0" w:rsidRDefault="00417C20" w:rsidP="00417C20">
      <w:pPr>
        <w:spacing w:after="0"/>
        <w:jc w:val="both"/>
        <w:rPr>
          <w:rFonts w:ascii="Gill Sans MT" w:hAnsi="Gill Sans MT" w:cs="Times New Roman"/>
          <w:sz w:val="16"/>
          <w:szCs w:val="16"/>
          <w:lang w:val="en-GB"/>
        </w:rPr>
      </w:pPr>
    </w:p>
    <w:p w14:paraId="02AD48B5" w14:textId="2B1E621B" w:rsidR="00417C20" w:rsidRPr="00E449D0" w:rsidRDefault="00417C20" w:rsidP="00417C20">
      <w:pPr>
        <w:spacing w:after="0" w:line="276" w:lineRule="auto"/>
        <w:rPr>
          <w:rFonts w:ascii="Gill Sans MT" w:hAnsi="Gill Sans MT" w:cs="Times New Roman"/>
          <w:sz w:val="16"/>
          <w:szCs w:val="16"/>
          <w:lang w:val="en-GB"/>
        </w:rPr>
      </w:pP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Supplementary Table </w:t>
      </w:r>
      <w:r w:rsidR="000B6F5A"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>4</w:t>
      </w: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. </w:t>
      </w:r>
      <w:r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>Repeatability test Level 2, L2 (5 replicates X 5 testing days)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17C20" w:rsidRPr="00E449D0" w14:paraId="7E7635D9" w14:textId="77777777" w:rsidTr="003E5BE5">
        <w:trPr>
          <w:trHeight w:val="473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AF5D6" w14:textId="7738CF58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-tau217</w:t>
            </w: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 xml:space="preserve">LUMIPULS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E16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2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AC14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2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2573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2-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90B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2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3B9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2-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BC3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77E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C46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V(%)</w:t>
            </w:r>
          </w:p>
        </w:tc>
      </w:tr>
      <w:tr w:rsidR="00417C20" w:rsidRPr="00E449D0" w14:paraId="33EF22C2" w14:textId="77777777" w:rsidTr="002571E3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B9E6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1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DF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8C8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CAD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A18B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47B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C2E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D5F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012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96</w:t>
            </w:r>
          </w:p>
        </w:tc>
      </w:tr>
      <w:tr w:rsidR="00417C20" w:rsidRPr="00E449D0" w14:paraId="101D1C4C" w14:textId="77777777" w:rsidTr="002571E3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4929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2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9E2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475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CAE4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45D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7870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3C0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9C2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71AF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87</w:t>
            </w:r>
          </w:p>
        </w:tc>
      </w:tr>
      <w:tr w:rsidR="00417C20" w:rsidRPr="00E449D0" w14:paraId="374214FA" w14:textId="77777777" w:rsidTr="002571E3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3B4B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3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821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7284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25F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6F4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0A1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655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3836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2A49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65</w:t>
            </w:r>
          </w:p>
        </w:tc>
      </w:tr>
      <w:tr w:rsidR="00417C20" w:rsidRPr="00E449D0" w14:paraId="139E6E73" w14:textId="77777777" w:rsidTr="002571E3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9F4C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4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6B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C70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A7B2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221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CE2D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72AE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715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5227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83</w:t>
            </w:r>
          </w:p>
        </w:tc>
      </w:tr>
      <w:tr w:rsidR="00417C20" w:rsidRPr="00E449D0" w14:paraId="231E65D4" w14:textId="77777777" w:rsidTr="002571E3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E1CF" w14:textId="77777777" w:rsidR="00417C20" w:rsidRPr="00E449D0" w:rsidRDefault="00417C20" w:rsidP="002571E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y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5 (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g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L</w:t>
            </w:r>
            <w:proofErr w:type="spellEnd"/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863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82F1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148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ECC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FF7C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2CC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F4B5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ADDA" w14:textId="77777777" w:rsidR="00417C20" w:rsidRPr="00E449D0" w:rsidRDefault="00417C20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99</w:t>
            </w:r>
          </w:p>
        </w:tc>
      </w:tr>
    </w:tbl>
    <w:p w14:paraId="6035437D" w14:textId="77777777" w:rsidR="00417C20" w:rsidRPr="00E449D0" w:rsidRDefault="00417C20" w:rsidP="00417C20">
      <w:pPr>
        <w:spacing w:after="0"/>
        <w:jc w:val="both"/>
        <w:rPr>
          <w:rFonts w:ascii="Gill Sans MT" w:hAnsi="Gill Sans MT" w:cs="Times New Roman"/>
          <w:sz w:val="16"/>
          <w:szCs w:val="16"/>
          <w:lang w:val="en-GB"/>
        </w:rPr>
      </w:pPr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repeatability test of the </w:t>
      </w:r>
      <w:proofErr w:type="spellStart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>Lumipulse</w:t>
      </w:r>
      <w:proofErr w:type="spellEnd"/>
      <w:r w:rsidRPr="00E449D0">
        <w:rPr>
          <w:rStyle w:val="fontstyle01"/>
          <w:rFonts w:ascii="Gill Sans MT" w:hAnsi="Gill Sans MT" w:cs="Times New Roman"/>
          <w:sz w:val="16"/>
          <w:szCs w:val="16"/>
          <w:lang w:val="en-GB"/>
        </w:rPr>
        <w:t xml:space="preserve"> G600II using 5 commercial QC available products (Level 2, L2) tested in 5 different days. p-tau217, phosphorylated tau 217; </w:t>
      </w:r>
      <w:r w:rsidRPr="00E449D0">
        <w:rPr>
          <w:rFonts w:ascii="Gill Sans MT" w:hAnsi="Gill Sans MT" w:cs="Times New Roman"/>
          <w:sz w:val="16"/>
          <w:szCs w:val="16"/>
          <w:lang w:val="en-US"/>
        </w:rPr>
        <w:t xml:space="preserve">SD, Standard Deviation; CV, Coefficient of Variation; </w:t>
      </w:r>
      <w:r w:rsidRPr="00E449D0">
        <w:rPr>
          <w:rFonts w:ascii="Gill Sans MT" w:hAnsi="Gill Sans MT" w:cs="Times New Roman"/>
          <w:sz w:val="16"/>
          <w:szCs w:val="16"/>
          <w:lang w:val="en-GB"/>
        </w:rPr>
        <w:t>95%CI</w:t>
      </w:r>
    </w:p>
    <w:p w14:paraId="766B0B91" w14:textId="77777777" w:rsidR="00417C20" w:rsidRPr="00E449D0" w:rsidRDefault="00417C20" w:rsidP="00417C20">
      <w:pPr>
        <w:rPr>
          <w:rFonts w:ascii="Gill Sans MT" w:hAnsi="Gill Sans MT" w:cs="Times New Roman"/>
          <w:sz w:val="16"/>
          <w:szCs w:val="16"/>
          <w:lang w:val="en-GB"/>
        </w:rPr>
      </w:pPr>
    </w:p>
    <w:p w14:paraId="4E85FC60" w14:textId="77777777" w:rsidR="000B6F5A" w:rsidRPr="00E449D0" w:rsidRDefault="000B6F5A" w:rsidP="00417C20">
      <w:pPr>
        <w:rPr>
          <w:rFonts w:ascii="Gill Sans MT" w:hAnsi="Gill Sans MT" w:cs="Times New Roman"/>
          <w:sz w:val="16"/>
          <w:szCs w:val="16"/>
          <w:lang w:val="en-GB"/>
        </w:rPr>
      </w:pPr>
    </w:p>
    <w:p w14:paraId="385B107B" w14:textId="77777777" w:rsidR="003E5BE5" w:rsidRPr="00E449D0" w:rsidRDefault="003E5BE5" w:rsidP="00417C20">
      <w:pPr>
        <w:rPr>
          <w:rFonts w:ascii="Gill Sans MT" w:hAnsi="Gill Sans MT" w:cs="Times New Roman"/>
          <w:sz w:val="16"/>
          <w:szCs w:val="16"/>
          <w:lang w:val="en-GB"/>
        </w:rPr>
      </w:pPr>
    </w:p>
    <w:p w14:paraId="7F28CFF0" w14:textId="543D715F" w:rsidR="00417C20" w:rsidRPr="00E449D0" w:rsidRDefault="00417C20" w:rsidP="000B6F5A">
      <w:pPr>
        <w:spacing w:after="0" w:line="276" w:lineRule="auto"/>
        <w:rPr>
          <w:rFonts w:ascii="Gill Sans MT" w:hAnsi="Gill Sans MT" w:cs="Times New Roman"/>
          <w:b/>
          <w:sz w:val="16"/>
          <w:szCs w:val="16"/>
          <w:lang w:val="en-GB"/>
        </w:rPr>
      </w:pP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Supplementary Table </w:t>
      </w:r>
      <w:r w:rsidR="000B6F5A"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>5</w:t>
      </w:r>
      <w:r w:rsidRPr="00E449D0">
        <w:rPr>
          <w:rFonts w:ascii="Gill Sans MT" w:hAnsi="Gill Sans MT" w:cs="Times New Roman"/>
          <w:b/>
          <w:bCs/>
          <w:color w:val="000000"/>
          <w:sz w:val="16"/>
          <w:szCs w:val="16"/>
          <w:lang w:val="en-GB"/>
        </w:rPr>
        <w:t xml:space="preserve">. </w:t>
      </w:r>
      <w:r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>Precision results of the commercial QC, level 1 (L1) and level 2 (L2)</w:t>
      </w:r>
      <w:r w:rsidR="000B6F5A" w:rsidRPr="00E449D0">
        <w:rPr>
          <w:rFonts w:ascii="Gill Sans MT" w:hAnsi="Gill Sans MT" w:cs="Times New Roman"/>
          <w:b/>
          <w:color w:val="000000"/>
          <w:sz w:val="16"/>
          <w:szCs w:val="16"/>
          <w:lang w:val="en-GB"/>
        </w:rPr>
        <w:t>, and positive (PC) and negative controls (NC)</w:t>
      </w:r>
    </w:p>
    <w:tbl>
      <w:tblPr>
        <w:tblpPr w:leftFromText="141" w:rightFromText="141" w:vertAnchor="text" w:horzAnchor="margin" w:tblpYSpec="center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01"/>
        <w:gridCol w:w="1701"/>
      </w:tblGrid>
      <w:tr w:rsidR="000B6F5A" w:rsidRPr="00E449D0" w14:paraId="0D007110" w14:textId="77707858" w:rsidTr="00FF1157">
        <w:trPr>
          <w:trHeight w:val="40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3AA985" w14:textId="478AB922" w:rsidR="000B6F5A" w:rsidRPr="00E449D0" w:rsidRDefault="000B6F5A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Preci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FF03E" w14:textId="366D26D6" w:rsidR="000B6F5A" w:rsidRPr="00E449D0" w:rsidRDefault="000B6F5A" w:rsidP="002571E3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L1</w:t>
            </w:r>
          </w:p>
        </w:tc>
        <w:tc>
          <w:tcPr>
            <w:tcW w:w="1701" w:type="dxa"/>
            <w:vAlign w:val="center"/>
          </w:tcPr>
          <w:p w14:paraId="7B5DAF35" w14:textId="517BCAC3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L2</w:t>
            </w:r>
          </w:p>
        </w:tc>
        <w:tc>
          <w:tcPr>
            <w:tcW w:w="1701" w:type="dxa"/>
            <w:vAlign w:val="center"/>
          </w:tcPr>
          <w:p w14:paraId="3A6FF4EB" w14:textId="56D572C9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C</w:t>
            </w:r>
          </w:p>
        </w:tc>
        <w:tc>
          <w:tcPr>
            <w:tcW w:w="1701" w:type="dxa"/>
            <w:vAlign w:val="center"/>
          </w:tcPr>
          <w:p w14:paraId="30C5B943" w14:textId="5DE378F2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C</w:t>
            </w:r>
          </w:p>
        </w:tc>
      </w:tr>
      <w:tr w:rsidR="000B6F5A" w:rsidRPr="00E449D0" w14:paraId="2CEA8714" w14:textId="2C610B65" w:rsidTr="00FF1157">
        <w:trPr>
          <w:trHeight w:val="40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4FE33EC" w14:textId="77777777" w:rsidR="000B6F5A" w:rsidRPr="00E449D0" w:rsidRDefault="000B6F5A" w:rsidP="000B6F5A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General </w:t>
            </w:r>
            <w:proofErr w:type="spellStart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ea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1ADF05" w14:textId="77777777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0.477</w:t>
            </w:r>
          </w:p>
        </w:tc>
        <w:tc>
          <w:tcPr>
            <w:tcW w:w="1701" w:type="dxa"/>
            <w:vAlign w:val="center"/>
          </w:tcPr>
          <w:p w14:paraId="24B474AA" w14:textId="50461CA7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hAnsi="Gill Sans MT" w:cs="Times New Roman"/>
                <w:sz w:val="16"/>
                <w:szCs w:val="16"/>
              </w:rPr>
              <w:t>3.797</w:t>
            </w:r>
          </w:p>
        </w:tc>
        <w:tc>
          <w:tcPr>
            <w:tcW w:w="1701" w:type="dxa"/>
            <w:vAlign w:val="center"/>
          </w:tcPr>
          <w:p w14:paraId="2F8F5328" w14:textId="594593BD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0.184</w:t>
            </w:r>
          </w:p>
        </w:tc>
        <w:tc>
          <w:tcPr>
            <w:tcW w:w="1701" w:type="dxa"/>
            <w:vAlign w:val="center"/>
          </w:tcPr>
          <w:p w14:paraId="21FEE32E" w14:textId="6B66C175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0.479</w:t>
            </w:r>
          </w:p>
        </w:tc>
      </w:tr>
      <w:tr w:rsidR="000B6F5A" w:rsidRPr="00E449D0" w14:paraId="162C75B6" w14:textId="4A5E2C1C" w:rsidTr="00FF1157">
        <w:trPr>
          <w:trHeight w:val="408"/>
        </w:trPr>
        <w:tc>
          <w:tcPr>
            <w:tcW w:w="2547" w:type="dxa"/>
            <w:shd w:val="clear" w:color="auto" w:fill="auto"/>
            <w:noWrap/>
            <w:vAlign w:val="center"/>
          </w:tcPr>
          <w:p w14:paraId="03C49570" w14:textId="5FE62888" w:rsidR="000B6F5A" w:rsidRPr="00E449D0" w:rsidRDefault="000B6F5A" w:rsidP="000B6F5A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DS </w:t>
            </w:r>
            <w:proofErr w:type="spellStart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Laborator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A59406" w14:textId="77777777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0.024</w:t>
            </w:r>
          </w:p>
        </w:tc>
        <w:tc>
          <w:tcPr>
            <w:tcW w:w="1701" w:type="dxa"/>
            <w:vAlign w:val="center"/>
          </w:tcPr>
          <w:p w14:paraId="3D7EB3BB" w14:textId="7378E319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0.129</w:t>
            </w:r>
          </w:p>
        </w:tc>
        <w:tc>
          <w:tcPr>
            <w:tcW w:w="1701" w:type="dxa"/>
            <w:vAlign w:val="center"/>
          </w:tcPr>
          <w:p w14:paraId="5176B552" w14:textId="5D418DBA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0.007</w:t>
            </w:r>
          </w:p>
        </w:tc>
        <w:tc>
          <w:tcPr>
            <w:tcW w:w="1701" w:type="dxa"/>
            <w:vAlign w:val="center"/>
          </w:tcPr>
          <w:p w14:paraId="19CF0431" w14:textId="601896B8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hAnsi="Gill Sans MT" w:cs="Times New Roman"/>
                <w:sz w:val="16"/>
                <w:szCs w:val="16"/>
              </w:rPr>
              <w:t>0.011</w:t>
            </w:r>
          </w:p>
        </w:tc>
      </w:tr>
      <w:tr w:rsidR="000B6F5A" w:rsidRPr="00E449D0" w14:paraId="225EE0F9" w14:textId="35E0935C" w:rsidTr="00FF1157">
        <w:trPr>
          <w:trHeight w:val="408"/>
        </w:trPr>
        <w:tc>
          <w:tcPr>
            <w:tcW w:w="2547" w:type="dxa"/>
            <w:shd w:val="clear" w:color="auto" w:fill="auto"/>
            <w:noWrap/>
            <w:vAlign w:val="center"/>
          </w:tcPr>
          <w:p w14:paraId="42AC7E31" w14:textId="77777777" w:rsidR="000B6F5A" w:rsidRPr="00E449D0" w:rsidRDefault="000B6F5A" w:rsidP="000B6F5A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CV </w:t>
            </w:r>
            <w:proofErr w:type="spellStart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within</w:t>
            </w:r>
            <w:proofErr w:type="spellEnd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Laborator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1E4AE" w14:textId="77777777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  <w:t>5.080</w:t>
            </w:r>
          </w:p>
        </w:tc>
        <w:tc>
          <w:tcPr>
            <w:tcW w:w="1701" w:type="dxa"/>
            <w:vAlign w:val="center"/>
          </w:tcPr>
          <w:p w14:paraId="6A9C61A4" w14:textId="7A95ECD3" w:rsidR="000B6F5A" w:rsidRPr="00E449D0" w:rsidRDefault="000B6F5A" w:rsidP="000B6F5A">
            <w:pPr>
              <w:spacing w:after="0" w:line="240" w:lineRule="auto"/>
              <w:jc w:val="center"/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3.387</w:t>
            </w:r>
          </w:p>
        </w:tc>
        <w:tc>
          <w:tcPr>
            <w:tcW w:w="1701" w:type="dxa"/>
            <w:vAlign w:val="center"/>
          </w:tcPr>
          <w:p w14:paraId="55C069F7" w14:textId="36E71121" w:rsidR="000B6F5A" w:rsidRPr="00E449D0" w:rsidRDefault="000B6F5A" w:rsidP="000B6F5A">
            <w:pPr>
              <w:spacing w:after="0" w:line="240" w:lineRule="auto"/>
              <w:jc w:val="center"/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3.749</w:t>
            </w:r>
          </w:p>
        </w:tc>
        <w:tc>
          <w:tcPr>
            <w:tcW w:w="1701" w:type="dxa"/>
            <w:vAlign w:val="center"/>
          </w:tcPr>
          <w:p w14:paraId="0381F5CF" w14:textId="2A5AFC5E" w:rsidR="000B6F5A" w:rsidRPr="00E449D0" w:rsidRDefault="000B6F5A" w:rsidP="000B6F5A">
            <w:pPr>
              <w:spacing w:after="0" w:line="240" w:lineRule="auto"/>
              <w:jc w:val="center"/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</w:pPr>
            <w:r w:rsidRPr="00E449D0">
              <w:rPr>
                <w:rFonts w:ascii="Gill Sans MT" w:hAnsi="Gill Sans MT" w:cs="Times New Roman"/>
                <w:sz w:val="16"/>
                <w:szCs w:val="16"/>
              </w:rPr>
              <w:t>2.340</w:t>
            </w:r>
          </w:p>
        </w:tc>
      </w:tr>
      <w:tr w:rsidR="000B6F5A" w:rsidRPr="00E449D0" w14:paraId="2DD40920" w14:textId="2BBFC152" w:rsidTr="00FF1157">
        <w:trPr>
          <w:trHeight w:val="408"/>
        </w:trPr>
        <w:tc>
          <w:tcPr>
            <w:tcW w:w="2547" w:type="dxa"/>
            <w:shd w:val="clear" w:color="auto" w:fill="auto"/>
            <w:noWrap/>
            <w:vAlign w:val="center"/>
          </w:tcPr>
          <w:p w14:paraId="2CE96A61" w14:textId="77777777" w:rsidR="000B6F5A" w:rsidRPr="00E449D0" w:rsidRDefault="000B6F5A" w:rsidP="000B6F5A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CV </w:t>
            </w:r>
            <w:proofErr w:type="spellStart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between</w:t>
            </w:r>
            <w:proofErr w:type="spellEnd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E449D0">
              <w:rPr>
                <w:rFonts w:ascii="Gill Sans MT" w:eastAsia="Times New Roman" w:hAnsi="Gill Sans MT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ru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A2CE61" w14:textId="77777777" w:rsidR="000B6F5A" w:rsidRPr="00E449D0" w:rsidRDefault="000B6F5A" w:rsidP="000B6F5A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449D0"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  <w:t>5.340</w:t>
            </w:r>
          </w:p>
        </w:tc>
        <w:tc>
          <w:tcPr>
            <w:tcW w:w="1701" w:type="dxa"/>
            <w:vAlign w:val="center"/>
          </w:tcPr>
          <w:p w14:paraId="11678D15" w14:textId="64AB4280" w:rsidR="000B6F5A" w:rsidRPr="00E449D0" w:rsidRDefault="000B6F5A" w:rsidP="000B6F5A">
            <w:pPr>
              <w:spacing w:after="0" w:line="240" w:lineRule="auto"/>
              <w:jc w:val="center"/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3.490</w:t>
            </w:r>
          </w:p>
        </w:tc>
        <w:tc>
          <w:tcPr>
            <w:tcW w:w="1701" w:type="dxa"/>
            <w:vAlign w:val="center"/>
          </w:tcPr>
          <w:p w14:paraId="1EECC6F3" w14:textId="598902CB" w:rsidR="000B6F5A" w:rsidRPr="00E449D0" w:rsidRDefault="000B6F5A" w:rsidP="000B6F5A">
            <w:pPr>
              <w:spacing w:after="0" w:line="240" w:lineRule="auto"/>
              <w:jc w:val="center"/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</w:pPr>
            <w:r w:rsidRPr="00E449D0">
              <w:rPr>
                <w:rFonts w:ascii="Gill Sans MT" w:eastAsia="Times New Roman" w:hAnsi="Gill Sans MT" w:cs="Times New Roman"/>
                <w:kern w:val="0"/>
                <w:sz w:val="16"/>
                <w:szCs w:val="16"/>
                <w:lang w:eastAsia="it-IT"/>
                <w14:ligatures w14:val="none"/>
              </w:rPr>
              <w:t>2.280</w:t>
            </w:r>
          </w:p>
        </w:tc>
        <w:tc>
          <w:tcPr>
            <w:tcW w:w="1701" w:type="dxa"/>
            <w:vAlign w:val="center"/>
          </w:tcPr>
          <w:p w14:paraId="76682653" w14:textId="7F906EB9" w:rsidR="000B6F5A" w:rsidRPr="00E449D0" w:rsidRDefault="000B6F5A" w:rsidP="000B6F5A">
            <w:pPr>
              <w:spacing w:after="0" w:line="240" w:lineRule="auto"/>
              <w:jc w:val="center"/>
              <w:rPr>
                <w:rStyle w:val="gnvwddmdn3b"/>
                <w:rFonts w:ascii="Gill Sans MT" w:hAnsi="Gill Sans MT" w:cs="Times New Roman"/>
                <w:color w:val="000000"/>
                <w:sz w:val="16"/>
                <w:szCs w:val="16"/>
                <w:bdr w:val="none" w:sz="0" w:space="0" w:color="auto" w:frame="1"/>
                <w:lang w:val="en-GB"/>
              </w:rPr>
            </w:pPr>
            <w:r w:rsidRPr="00E449D0">
              <w:rPr>
                <w:rFonts w:ascii="Gill Sans MT" w:hAnsi="Gill Sans MT" w:cs="Times New Roman"/>
                <w:sz w:val="16"/>
                <w:szCs w:val="16"/>
              </w:rPr>
              <w:t>1.310</w:t>
            </w:r>
          </w:p>
        </w:tc>
      </w:tr>
    </w:tbl>
    <w:p w14:paraId="33DD48F8" w14:textId="77777777" w:rsidR="00417C20" w:rsidRPr="00E449D0" w:rsidRDefault="00417C20" w:rsidP="00487B39">
      <w:pPr>
        <w:pStyle w:val="NormaleWeb"/>
        <w:spacing w:before="0" w:beforeAutospacing="0" w:after="160" w:afterAutospacing="0"/>
        <w:rPr>
          <w:rFonts w:ascii="Gill Sans MT" w:hAnsi="Gill Sans MT"/>
          <w:b/>
          <w:bCs/>
          <w:sz w:val="16"/>
          <w:szCs w:val="16"/>
          <w:lang w:val="en-GB"/>
        </w:rPr>
      </w:pPr>
    </w:p>
    <w:p w14:paraId="1E5852A8" w14:textId="21650220" w:rsidR="001F7619" w:rsidRPr="00E449D0" w:rsidRDefault="001F7619" w:rsidP="001F761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Gill Sans MT" w:eastAsia="Calibri" w:hAnsi="Gill Sans MT" w:cs="Times New Roman"/>
          <w:color w:val="000000"/>
          <w:sz w:val="16"/>
          <w:szCs w:val="16"/>
          <w:lang w:val="en-GB"/>
        </w:rPr>
      </w:pPr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Supplementary Table 6.</w:t>
      </w:r>
      <w:r w:rsidRPr="00E449D0">
        <w:rPr>
          <w:rFonts w:ascii="Gill Sans MT" w:eastAsia="Calibri" w:hAnsi="Gill Sans MT" w:cs="Times New Roman"/>
          <w:color w:val="000000"/>
          <w:sz w:val="16"/>
          <w:szCs w:val="16"/>
          <w:lang w:val="en-GB"/>
        </w:rPr>
        <w:t xml:space="preserve"> </w:t>
      </w:r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 xml:space="preserve">Participants’ characteristics and plasma biomarkers assessed by </w:t>
      </w:r>
      <w:proofErr w:type="spellStart"/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Lumipulse</w:t>
      </w:r>
      <w:proofErr w:type="spellEnd"/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 xml:space="preserve"> and SIMOA platforms for MCI.</w:t>
      </w:r>
    </w:p>
    <w:tbl>
      <w:tblPr>
        <w:tblW w:w="9367" w:type="dxa"/>
        <w:tblLayout w:type="fixed"/>
        <w:tblLook w:val="0600" w:firstRow="0" w:lastRow="0" w:firstColumn="0" w:lastColumn="0" w:noHBand="1" w:noVBand="1"/>
      </w:tblPr>
      <w:tblGrid>
        <w:gridCol w:w="3829"/>
        <w:gridCol w:w="1984"/>
        <w:gridCol w:w="1984"/>
        <w:gridCol w:w="1570"/>
      </w:tblGrid>
      <w:tr w:rsidR="001F7619" w:rsidRPr="00E449D0" w14:paraId="6D490C6A" w14:textId="77777777" w:rsidTr="00C76F3C">
        <w:trPr>
          <w:trHeight w:val="51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3D67C854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517D1B6D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</w:t>
            </w:r>
          </w:p>
          <w:p w14:paraId="4792076E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(N=1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4833D0D7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NDD</w:t>
            </w:r>
          </w:p>
          <w:p w14:paraId="06DFA5B2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(N=45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4CE44C1F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-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1F7619" w:rsidRPr="00E449D0" w14:paraId="57EA8AD1" w14:textId="77777777" w:rsidTr="00C76F3C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266E1F78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69B9F3DE" w14:textId="36647E38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72.698 (6.95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1DCD6B1C" w14:textId="6772B3B1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68.181 (7.456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6C92D461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001</w:t>
            </w:r>
          </w:p>
        </w:tc>
      </w:tr>
      <w:tr w:rsidR="001F7619" w:rsidRPr="00E449D0" w14:paraId="6F32BCE4" w14:textId="77777777" w:rsidTr="00C76F3C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5BDC5E3F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Sex (F: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30188D6D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70: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38F64FB6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22:2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5C5CCD09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117</w:t>
            </w:r>
          </w:p>
        </w:tc>
      </w:tr>
      <w:tr w:rsidR="001F7619" w:rsidRPr="00E449D0" w14:paraId="7CC514C2" w14:textId="77777777" w:rsidTr="00C76F3C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088562E1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002F0285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24.612(3.57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2680654F" w14:textId="787624E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28.500 (1.202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26BB5BFF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&lt;0.001</w:t>
            </w:r>
          </w:p>
        </w:tc>
      </w:tr>
      <w:tr w:rsidR="001F7619" w:rsidRPr="00E449D0" w14:paraId="19882F60" w14:textId="77777777" w:rsidTr="001F7619">
        <w:trPr>
          <w:trHeight w:val="295"/>
        </w:trPr>
        <w:tc>
          <w:tcPr>
            <w:tcW w:w="9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2FBA4F7D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AD CSF core 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biomarkers</w:t>
            </w:r>
            <w:proofErr w:type="spellEnd"/>
          </w:p>
        </w:tc>
      </w:tr>
      <w:tr w:rsidR="001F7619" w:rsidRPr="00E449D0" w14:paraId="0C771352" w14:textId="77777777" w:rsidTr="00C76F3C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188E3BDC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t-tau (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g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/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L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239B336D" w14:textId="624322DA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679.783 (319.82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1410A189" w14:textId="23CFDDA1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277.707 (304.062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5D11BC71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&lt;0.001</w:t>
            </w:r>
          </w:p>
        </w:tc>
      </w:tr>
      <w:tr w:rsidR="001F7619" w:rsidRPr="00E449D0" w14:paraId="01863F0D" w14:textId="77777777" w:rsidTr="00C76F3C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4F2CE337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-tau181 (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g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/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L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08159830" w14:textId="449CE10F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116.227 (61.9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3F7C2FCC" w14:textId="43C97D11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37.224 (13.079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1A426E18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&lt;0.001</w:t>
            </w:r>
          </w:p>
        </w:tc>
      </w:tr>
      <w:tr w:rsidR="001F7619" w:rsidRPr="00E449D0" w14:paraId="4DB2E960" w14:textId="77777777" w:rsidTr="00C76F3C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162D8F45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</w:t>
            </w:r>
            <w:r w:rsidRPr="00E449D0">
              <w:rPr>
                <w:rFonts w:ascii="Calibri" w:eastAsia="Calibri" w:hAnsi="Calibri" w:cs="Calibri"/>
                <w:b/>
                <w:sz w:val="16"/>
                <w:szCs w:val="16"/>
              </w:rPr>
              <w:t>β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42 (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g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/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L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6CDE10B9" w14:textId="5172CA73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473.747 (154.6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1E347990" w14:textId="5B39644B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906.231 (303.042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5E285E34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&lt;0.001</w:t>
            </w:r>
          </w:p>
        </w:tc>
      </w:tr>
      <w:tr w:rsidR="001F7619" w:rsidRPr="00E449D0" w14:paraId="6DE5F5FA" w14:textId="77777777" w:rsidTr="001F7619">
        <w:trPr>
          <w:trHeight w:val="380"/>
        </w:trPr>
        <w:tc>
          <w:tcPr>
            <w:tcW w:w="9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63AFE4B6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Plasma 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biomarkers</w:t>
            </w:r>
            <w:proofErr w:type="spellEnd"/>
          </w:p>
        </w:tc>
      </w:tr>
      <w:tr w:rsidR="001F7619" w:rsidRPr="00E449D0" w14:paraId="26021980" w14:textId="77777777" w:rsidTr="003E5BE5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2A1A6C30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lasma p-tau217 (L) (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g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/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L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52B5245C" w14:textId="3BCD7AFD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751 (0.46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0A40BCBC" w14:textId="32B9BB02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166 (0.103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70952D91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&lt;0.001</w:t>
            </w:r>
          </w:p>
        </w:tc>
      </w:tr>
      <w:tr w:rsidR="001F7619" w:rsidRPr="00E449D0" w14:paraId="7B06E106" w14:textId="77777777" w:rsidTr="003E5BE5">
        <w:trPr>
          <w:trHeight w:val="340"/>
        </w:trPr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399906DC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b/>
                <w:sz w:val="16"/>
                <w:szCs w:val="16"/>
                <w:lang w:val="en-GB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  <w:lang w:val="en-GB"/>
              </w:rPr>
              <w:t>Plasma p-tau217 (S) (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  <w:lang w:val="en-GB"/>
              </w:rPr>
              <w:t>pg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  <w:lang w:val="en-GB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3EA90B13" w14:textId="54F41440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1.108 (0.5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761AB9FB" w14:textId="1A481AD0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351 (0.221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0" w:type="dxa"/>
              <w:left w:w="111" w:type="dxa"/>
              <w:bottom w:w="70" w:type="dxa"/>
              <w:right w:w="111" w:type="dxa"/>
            </w:tcMar>
            <w:vAlign w:val="center"/>
          </w:tcPr>
          <w:p w14:paraId="7A5DC977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&lt;0.001</w:t>
            </w:r>
          </w:p>
        </w:tc>
      </w:tr>
    </w:tbl>
    <w:p w14:paraId="51F39AB1" w14:textId="77777777" w:rsidR="001F7619" w:rsidRPr="00E449D0" w:rsidRDefault="001F7619" w:rsidP="001F7619">
      <w:pPr>
        <w:rPr>
          <w:rFonts w:ascii="Gill Sans MT" w:hAnsi="Gill Sans MT" w:cs="Times New Roman"/>
          <w:b/>
          <w:sz w:val="16"/>
          <w:szCs w:val="16"/>
        </w:rPr>
      </w:pPr>
    </w:p>
    <w:p w14:paraId="0982475B" w14:textId="765C4A58" w:rsidR="001F7619" w:rsidRPr="00E449D0" w:rsidRDefault="001F7619" w:rsidP="001F7619">
      <w:pPr>
        <w:rPr>
          <w:rFonts w:ascii="Gill Sans MT" w:eastAsia="Calibri" w:hAnsi="Gill Sans MT" w:cs="Times New Roman"/>
          <w:b/>
          <w:sz w:val="16"/>
          <w:szCs w:val="16"/>
          <w:lang w:val="en-GB"/>
        </w:rPr>
      </w:pPr>
      <w:r w:rsidRPr="00E449D0">
        <w:rPr>
          <w:rFonts w:ascii="Gill Sans MT" w:eastAsia="Calibri" w:hAnsi="Gill Sans MT" w:cs="Times New Roman"/>
          <w:b/>
          <w:sz w:val="16"/>
          <w:szCs w:val="16"/>
          <w:lang w:val="en-GB"/>
        </w:rPr>
        <w:t xml:space="preserve">Supplementary Table 7. </w:t>
      </w:r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 xml:space="preserve">Area Under the Curve (AUC), 95% Confidence Intervals (CI), Sensitivity, Specificity and Youden cut-off for ROC analysis on p-tau217, phosphorylated tau 217 tested on </w:t>
      </w:r>
      <w:proofErr w:type="spellStart"/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Lumipulse</w:t>
      </w:r>
      <w:proofErr w:type="spellEnd"/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 xml:space="preserve"> (L) and SIMOA (S) for AD</w:t>
      </w:r>
      <w:r w:rsid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-</w:t>
      </w:r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MCI and NDD</w:t>
      </w:r>
      <w:r w:rsid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-</w:t>
      </w:r>
      <w:bookmarkStart w:id="1" w:name="_GoBack"/>
      <w:bookmarkEnd w:id="1"/>
      <w:r w:rsidRPr="00E449D0">
        <w:rPr>
          <w:rFonts w:ascii="Gill Sans MT" w:eastAsia="Calibri" w:hAnsi="Gill Sans MT" w:cs="Times New Roman"/>
          <w:b/>
          <w:color w:val="000000"/>
          <w:sz w:val="16"/>
          <w:szCs w:val="16"/>
          <w:lang w:val="en-GB"/>
        </w:rPr>
        <w:t>MCI.</w:t>
      </w:r>
    </w:p>
    <w:tbl>
      <w:tblPr>
        <w:tblW w:w="10405" w:type="dxa"/>
        <w:tblInd w:w="-147" w:type="dxa"/>
        <w:tblLayout w:type="fixed"/>
        <w:tblLook w:val="0600" w:firstRow="0" w:lastRow="0" w:firstColumn="0" w:lastColumn="0" w:noHBand="1" w:noVBand="1"/>
      </w:tblPr>
      <w:tblGrid>
        <w:gridCol w:w="1418"/>
        <w:gridCol w:w="1889"/>
        <w:gridCol w:w="1247"/>
        <w:gridCol w:w="1542"/>
        <w:gridCol w:w="1361"/>
        <w:gridCol w:w="1361"/>
        <w:gridCol w:w="1587"/>
      </w:tblGrid>
      <w:tr w:rsidR="00454282" w:rsidRPr="00E449D0" w14:paraId="7628C16E" w14:textId="77777777" w:rsidTr="00454282">
        <w:trPr>
          <w:trHeight w:val="34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CA4C75" w14:textId="77777777" w:rsidR="00454282" w:rsidRPr="00E449D0" w:rsidRDefault="00454282" w:rsidP="00C76F3C">
            <w:pPr>
              <w:spacing w:after="0"/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8135F" w14:textId="065025E4" w:rsidR="00454282" w:rsidRPr="00E449D0" w:rsidRDefault="00454282" w:rsidP="00C76F3C">
            <w:pPr>
              <w:spacing w:after="0"/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90C0EE1" w14:textId="77777777" w:rsidR="00454282" w:rsidRPr="00E449D0" w:rsidRDefault="00454282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U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EA3D91A" w14:textId="77777777" w:rsidR="00454282" w:rsidRPr="00E449D0" w:rsidRDefault="00454282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ECCB4F4" w14:textId="77777777" w:rsidR="00454282" w:rsidRPr="00E449D0" w:rsidRDefault="00454282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E46CDCF" w14:textId="77777777" w:rsidR="00454282" w:rsidRPr="00E449D0" w:rsidRDefault="00454282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D523786" w14:textId="77777777" w:rsidR="00454282" w:rsidRPr="00E449D0" w:rsidRDefault="00454282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Youden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cut</w:t>
            </w:r>
            <w:proofErr w:type="spellEnd"/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-off</w:t>
            </w:r>
          </w:p>
        </w:tc>
      </w:tr>
      <w:tr w:rsidR="001F7619" w:rsidRPr="00E449D0" w14:paraId="2147AB97" w14:textId="77777777" w:rsidTr="00454282">
        <w:trPr>
          <w:trHeight w:val="334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4918A2E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-tau217 (L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E6ECBDF" w14:textId="591EF66E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-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CI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="00FF1157" w:rsidRPr="00E449D0">
              <w:rPr>
                <w:rFonts w:ascii="Gill Sans MT" w:eastAsia="Calibri" w:hAnsi="Gill Sans MT" w:cs="Times New Roman"/>
                <w:b/>
                <w:i/>
                <w:iCs/>
                <w:sz w:val="16"/>
                <w:szCs w:val="16"/>
              </w:rPr>
              <w:t xml:space="preserve">vs 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H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B8FF696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6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CF3CAC3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36-0.9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FB64E76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FED0AD8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3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3C5AB41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251</w:t>
            </w:r>
          </w:p>
        </w:tc>
      </w:tr>
      <w:tr w:rsidR="001F7619" w:rsidRPr="00E449D0" w14:paraId="1264DB1A" w14:textId="77777777" w:rsidTr="00454282">
        <w:trPr>
          <w:trHeight w:val="456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8E8490" w14:textId="77777777" w:rsidR="001F7619" w:rsidRPr="00E449D0" w:rsidRDefault="001F7619" w:rsidP="00C76F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78077CE" w14:textId="2D3F037E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="00FF1157" w:rsidRPr="00E449D0">
              <w:rPr>
                <w:rFonts w:ascii="Gill Sans MT" w:eastAsia="Calibri" w:hAnsi="Gill Sans MT" w:cs="Times New Roman"/>
                <w:b/>
                <w:i/>
                <w:iCs/>
                <w:sz w:val="16"/>
                <w:szCs w:val="16"/>
              </w:rPr>
              <w:t xml:space="preserve">vs 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NDD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-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C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680FE76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4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DAEF2E5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11-0.98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A9291C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88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39B02EB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84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CCBD2DA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287</w:t>
            </w:r>
          </w:p>
        </w:tc>
      </w:tr>
      <w:tr w:rsidR="001F7619" w:rsidRPr="00E449D0" w14:paraId="71B3D646" w14:textId="77777777" w:rsidTr="00454282">
        <w:trPr>
          <w:trHeight w:val="456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236291F" w14:textId="77777777" w:rsidR="001F7619" w:rsidRPr="00E449D0" w:rsidRDefault="001F7619" w:rsidP="00C76F3C">
            <w:pPr>
              <w:spacing w:after="0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-tau217 (S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2D45857" w14:textId="7E1722F0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-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CI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="00FF1157" w:rsidRPr="00E449D0">
              <w:rPr>
                <w:rFonts w:ascii="Gill Sans MT" w:eastAsia="Calibri" w:hAnsi="Gill Sans MT" w:cs="Times New Roman"/>
                <w:b/>
                <w:i/>
                <w:iCs/>
                <w:sz w:val="16"/>
                <w:szCs w:val="16"/>
              </w:rPr>
              <w:t>vs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H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74DBF6D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6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CB56675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36-0.9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6285045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39C68FF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2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274B0EA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524</w:t>
            </w:r>
          </w:p>
        </w:tc>
      </w:tr>
      <w:tr w:rsidR="001F7619" w:rsidRPr="00E449D0" w14:paraId="3A317D62" w14:textId="77777777" w:rsidTr="00454282">
        <w:trPr>
          <w:trHeight w:val="456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B303065" w14:textId="77777777" w:rsidR="001F7619" w:rsidRPr="00E449D0" w:rsidRDefault="001F7619" w:rsidP="00C76F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2BD5B00" w14:textId="2209E44F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D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="00FF1157" w:rsidRPr="00E449D0">
              <w:rPr>
                <w:rFonts w:ascii="Gill Sans MT" w:eastAsia="Calibri" w:hAnsi="Gill Sans MT" w:cs="Times New Roman"/>
                <w:b/>
                <w:i/>
                <w:iCs/>
                <w:sz w:val="16"/>
                <w:szCs w:val="16"/>
              </w:rPr>
              <w:t>vs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NDD</w:t>
            </w:r>
            <w:r w:rsidR="00FF1157"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-</w:t>
            </w:r>
            <w:r w:rsidRPr="00E449D0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C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58CD57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93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ACA613D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893-0.97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1014ACF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86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99FC563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84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16426CE" w14:textId="77777777" w:rsidR="001F7619" w:rsidRPr="00E449D0" w:rsidRDefault="001F7619" w:rsidP="00C76F3C">
            <w:pPr>
              <w:spacing w:after="0"/>
              <w:jc w:val="center"/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E449D0">
              <w:rPr>
                <w:rFonts w:ascii="Gill Sans MT" w:eastAsia="Calibri" w:hAnsi="Gill Sans MT" w:cs="Times New Roman"/>
                <w:sz w:val="16"/>
                <w:szCs w:val="16"/>
              </w:rPr>
              <w:t>0.599</w:t>
            </w:r>
          </w:p>
        </w:tc>
      </w:tr>
    </w:tbl>
    <w:p w14:paraId="0B2B30A3" w14:textId="7E821DDB" w:rsidR="001C516E" w:rsidRPr="00E449D0" w:rsidRDefault="001C516E" w:rsidP="001F7619">
      <w:pPr>
        <w:pStyle w:val="NormaleWeb"/>
        <w:spacing w:before="0" w:beforeAutospacing="0" w:after="160" w:afterAutospacing="0"/>
        <w:rPr>
          <w:rFonts w:ascii="Gill Sans MT" w:hAnsi="Gill Sans MT"/>
          <w:sz w:val="16"/>
          <w:szCs w:val="16"/>
        </w:rPr>
      </w:pPr>
    </w:p>
    <w:sectPr w:rsidR="001C516E" w:rsidRPr="00E449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92FF2"/>
    <w:multiLevelType w:val="hybridMultilevel"/>
    <w:tmpl w:val="EA1259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670"/>
    <w:rsid w:val="000B6F5A"/>
    <w:rsid w:val="001C516E"/>
    <w:rsid w:val="001F7619"/>
    <w:rsid w:val="0029123D"/>
    <w:rsid w:val="002E0828"/>
    <w:rsid w:val="003E5BE5"/>
    <w:rsid w:val="00417C20"/>
    <w:rsid w:val="00454282"/>
    <w:rsid w:val="00487B39"/>
    <w:rsid w:val="006A284B"/>
    <w:rsid w:val="006E00B9"/>
    <w:rsid w:val="00710E08"/>
    <w:rsid w:val="008B0823"/>
    <w:rsid w:val="00963594"/>
    <w:rsid w:val="00B17670"/>
    <w:rsid w:val="00B37502"/>
    <w:rsid w:val="00B6475D"/>
    <w:rsid w:val="00E449D0"/>
    <w:rsid w:val="00EC3D64"/>
    <w:rsid w:val="00FF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AB00A"/>
  <w15:chartTrackingRefBased/>
  <w15:docId w15:val="{4E3A9663-017B-4742-837F-2BC3EAF3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C516E"/>
  </w:style>
  <w:style w:type="paragraph" w:styleId="Titolo1">
    <w:name w:val="heading 1"/>
    <w:basedOn w:val="Normale"/>
    <w:next w:val="Normale"/>
    <w:link w:val="Titolo1Carattere"/>
    <w:uiPriority w:val="9"/>
    <w:qFormat/>
    <w:rsid w:val="00B17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17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17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17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17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17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17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17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17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7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17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17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176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176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176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176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176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176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7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7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17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7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17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176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176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176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1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176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17670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487B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fontstyle01">
    <w:name w:val="fontstyle01"/>
    <w:basedOn w:val="Carpredefinitoparagrafo"/>
    <w:rsid w:val="00417C20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gnvwddmdn3b">
    <w:name w:val="gnvwddmdn3b"/>
    <w:basedOn w:val="Carpredefinitoparagrafo"/>
    <w:rsid w:val="00417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RASCIATTI</dc:creator>
  <cp:keywords/>
  <dc:description/>
  <cp:lastModifiedBy>Andrea Pilotto</cp:lastModifiedBy>
  <cp:revision>3</cp:revision>
  <dcterms:created xsi:type="dcterms:W3CDTF">2024-04-30T13:15:00Z</dcterms:created>
  <dcterms:modified xsi:type="dcterms:W3CDTF">2024-05-01T16:39:00Z</dcterms:modified>
</cp:coreProperties>
</file>